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15F75" w14:textId="1980F277" w:rsidR="006B2A5C" w:rsidRPr="00161BC1" w:rsidRDefault="00C031A5" w:rsidP="00204CD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204CD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B2A5C" w:rsidRPr="00161BC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le 1</w:t>
      </w:r>
    </w:p>
    <w:p w14:paraId="7E7F3A84" w14:textId="28A98A75" w:rsidR="00204CD9" w:rsidRPr="004951AB" w:rsidRDefault="00204CD9" w:rsidP="00204CD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Hlk42175454"/>
      <w:r w:rsidRPr="004951AB">
        <w:rPr>
          <w:rFonts w:ascii="Times New Roman" w:eastAsia="Times New Roman" w:hAnsi="Times New Roman" w:cs="Times New Roman"/>
          <w:sz w:val="24"/>
          <w:szCs w:val="24"/>
          <w:lang w:val="en-GB"/>
        </w:rPr>
        <w:t>Air pollution in relation to brain health indicators and global cognitive functioning in p</w:t>
      </w:r>
      <w:r w:rsidR="006F62F4">
        <w:rPr>
          <w:rFonts w:ascii="Times New Roman" w:eastAsia="Times New Roman" w:hAnsi="Times New Roman" w:cs="Times New Roman"/>
          <w:sz w:val="24"/>
          <w:szCs w:val="24"/>
          <w:lang w:val="en-GB"/>
        </w:rPr>
        <w:t>eople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ith cardiovascular disorders along the heart-brain axis</w:t>
      </w:r>
    </w:p>
    <w:p w14:paraId="71F4C6F9" w14:textId="77777777" w:rsidR="00204CD9" w:rsidRPr="004951AB" w:rsidRDefault="00204CD9" w:rsidP="00204CD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951A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56822362" w14:textId="77777777" w:rsidR="00204CD9" w:rsidRPr="004951AB" w:rsidRDefault="00204CD9" w:rsidP="00204CD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4951A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Erik J. Timmermans, PhD </w:t>
      </w:r>
      <w:r w:rsidRPr="004951AB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1*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Esther E. Bron, PhD </w:t>
      </w:r>
      <w:r w:rsidRPr="004951AB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Prof. Michiel L. Bots, PhD </w:t>
      </w:r>
      <w:r w:rsidRPr="004951AB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</w:t>
      </w:r>
    </w:p>
    <w:p w14:paraId="59945A37" w14:textId="77777777" w:rsidR="00204CD9" w:rsidRPr="004951AB" w:rsidRDefault="00204CD9" w:rsidP="00204CD9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</w:pP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 xml:space="preserve">Anna E. Leeuwis, PhD </w:t>
      </w: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3</w:t>
      </w: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fr-FR"/>
        </w:rPr>
        <w:t xml:space="preserve">, </w:t>
      </w: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 xml:space="preserve">Justine E.F. Moonen, PhD </w:t>
      </w:r>
      <w:r w:rsidRPr="00351E1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3</w:t>
      </w: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 xml:space="preserve">, Frank J. Wolters, PhD </w:t>
      </w: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2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4</w:t>
      </w: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 xml:space="preserve">, </w:t>
      </w:r>
    </w:p>
    <w:p w14:paraId="2B55D43C" w14:textId="77777777" w:rsidR="00204CD9" w:rsidRPr="004951AB" w:rsidRDefault="00204CD9" w:rsidP="00204CD9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</w:pP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>Prof. Geert Jan Biessels, PhD</w:t>
      </w: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5</w:t>
      </w:r>
      <w:r w:rsidRPr="004951A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 xml:space="preserve">, 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Ilonca Vaartjes, PhD </w:t>
      </w:r>
      <w:r w:rsidRPr="004951AB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</w:t>
      </w:r>
    </w:p>
    <w:p w14:paraId="16BBDCFD" w14:textId="28D892B9" w:rsidR="00204CD9" w:rsidRPr="004951AB" w:rsidRDefault="00204CD9" w:rsidP="00204CD9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951AB">
        <w:rPr>
          <w:rFonts w:ascii="Times New Roman" w:eastAsia="Times New Roman" w:hAnsi="Times New Roman" w:cs="Times New Roman"/>
          <w:sz w:val="24"/>
          <w:szCs w:val="24"/>
          <w:lang w:val="en-US"/>
        </w:rPr>
        <w:t>on behalf of the Heart-Brain Connection Consortium</w:t>
      </w:r>
    </w:p>
    <w:p w14:paraId="40198B8F" w14:textId="77777777" w:rsidR="00204CD9" w:rsidRPr="004951AB" w:rsidRDefault="00204CD9" w:rsidP="00204CD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</w:p>
    <w:p w14:paraId="2F0BC8E3" w14:textId="77777777" w:rsidR="00204CD9" w:rsidRPr="004951AB" w:rsidRDefault="00204CD9" w:rsidP="00204CD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51A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en-US"/>
        </w:rPr>
        <w:t>Julius Center for Health Sciences and Primary Care, University Medical Center Utrecht, Utrecht University, Utrecht, the Netherlands.</w:t>
      </w:r>
    </w:p>
    <w:p w14:paraId="7226816E" w14:textId="77777777" w:rsidR="00204CD9" w:rsidRPr="004951AB" w:rsidRDefault="00204CD9" w:rsidP="00204CD9">
      <w:pPr>
        <w:spacing w:after="0" w:line="480" w:lineRule="auto"/>
        <w:jc w:val="both"/>
        <w:rPr>
          <w:rFonts w:ascii="Times New Roman" w:eastAsia="PMingLiU" w:hAnsi="Times New Roman" w:cs="Times New Roman"/>
          <w:sz w:val="24"/>
          <w:szCs w:val="24"/>
          <w:lang w:val="en-US" w:eastAsia="zh-TW"/>
        </w:rPr>
      </w:pPr>
      <w:r w:rsidRPr="004951A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Radiology &amp; Nuclear Medicine, Erasmus MC, Rotterdam, the Netherlands.</w:t>
      </w:r>
    </w:p>
    <w:p w14:paraId="4A40586A" w14:textId="77777777" w:rsidR="00204CD9" w:rsidRPr="004951AB" w:rsidRDefault="00204CD9" w:rsidP="00204CD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51E1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4951AB">
        <w:rPr>
          <w:rFonts w:ascii="Times New Roman" w:eastAsia="Times New Roman" w:hAnsi="Times New Roman" w:cs="Times New Roman"/>
          <w:sz w:val="24"/>
          <w:szCs w:val="24"/>
        </w:rPr>
        <w:t xml:space="preserve"> Alzheimer Center Amsterdam, Department of </w:t>
      </w:r>
      <w:proofErr w:type="spellStart"/>
      <w:r w:rsidRPr="004951AB">
        <w:rPr>
          <w:rFonts w:ascii="Times New Roman" w:eastAsia="Times New Roman" w:hAnsi="Times New Roman" w:cs="Times New Roman"/>
          <w:sz w:val="24"/>
          <w:szCs w:val="24"/>
        </w:rPr>
        <w:t>Neurology</w:t>
      </w:r>
      <w:proofErr w:type="spellEnd"/>
      <w:r w:rsidRPr="004951AB">
        <w:rPr>
          <w:rFonts w:ascii="Times New Roman" w:eastAsia="Times New Roman" w:hAnsi="Times New Roman" w:cs="Times New Roman"/>
          <w:sz w:val="24"/>
          <w:szCs w:val="24"/>
        </w:rPr>
        <w:t xml:space="preserve">, Amsterdam </w:t>
      </w:r>
      <w:proofErr w:type="spellStart"/>
      <w:r w:rsidRPr="004951AB">
        <w:rPr>
          <w:rFonts w:ascii="Times New Roman" w:eastAsia="Times New Roman" w:hAnsi="Times New Roman" w:cs="Times New Roman"/>
          <w:sz w:val="24"/>
          <w:szCs w:val="24"/>
        </w:rPr>
        <w:t>Neuroscience</w:t>
      </w:r>
      <w:proofErr w:type="spellEnd"/>
      <w:r w:rsidRPr="004951AB">
        <w:rPr>
          <w:rFonts w:ascii="Times New Roman" w:eastAsia="Times New Roman" w:hAnsi="Times New Roman" w:cs="Times New Roman"/>
          <w:sz w:val="24"/>
          <w:szCs w:val="24"/>
        </w:rPr>
        <w:t xml:space="preserve">, Vrije Universiteit Amsterdam, Amsterdam UMC, Amsterdam, </w:t>
      </w:r>
      <w:proofErr w:type="spellStart"/>
      <w:r w:rsidRPr="004951AB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4951AB">
        <w:rPr>
          <w:rFonts w:ascii="Times New Roman" w:eastAsia="Times New Roman" w:hAnsi="Times New Roman" w:cs="Times New Roman"/>
          <w:sz w:val="24"/>
          <w:szCs w:val="24"/>
        </w:rPr>
        <w:t xml:space="preserve"> Netherlands.</w:t>
      </w:r>
    </w:p>
    <w:p w14:paraId="218CB34D" w14:textId="77777777" w:rsidR="00204CD9" w:rsidRPr="004951AB" w:rsidRDefault="00204CD9" w:rsidP="00204CD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951A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Epidemiology, Erasmus MC, University Medical Center Rotterdam, Rotterdam, the Netherlands.</w:t>
      </w:r>
    </w:p>
    <w:p w14:paraId="2DC74DD1" w14:textId="77777777" w:rsidR="00204CD9" w:rsidRPr="004951AB" w:rsidRDefault="00204CD9" w:rsidP="00204CD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4951A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951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Neurology, UMC Utrecht Brain Center, University Medical Center Utrecht, Utrecht, the Netherlands. </w:t>
      </w:r>
    </w:p>
    <w:p w14:paraId="52011148" w14:textId="77777777" w:rsidR="00204CD9" w:rsidRPr="004951AB" w:rsidRDefault="00204CD9" w:rsidP="00204CD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E00E681" w14:textId="77777777" w:rsidR="00204CD9" w:rsidRPr="004951AB" w:rsidRDefault="00204CD9" w:rsidP="00204CD9">
      <w:pPr>
        <w:spacing w:after="0" w:line="480" w:lineRule="auto"/>
        <w:jc w:val="both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4951AB">
        <w:rPr>
          <w:rFonts w:ascii="Times New Roman" w:eastAsia="Times New Roman" w:hAnsi="Times New Roman" w:cs="Times New Roman"/>
          <w:sz w:val="24"/>
          <w:szCs w:val="24"/>
          <w:lang w:val="en-GB"/>
        </w:rPr>
        <w:t>* Corresponding author:</w:t>
      </w:r>
      <w:r w:rsidRPr="004951AB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Erik J. Timmermans, PhD</w:t>
      </w:r>
    </w:p>
    <w:p w14:paraId="53979331" w14:textId="77777777" w:rsidR="00204CD9" w:rsidRPr="004951AB" w:rsidRDefault="00204CD9" w:rsidP="00204CD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51AB">
        <w:rPr>
          <w:rFonts w:ascii="Times New Roman" w:eastAsia="Times New Roman" w:hAnsi="Times New Roman" w:cs="Times New Roman"/>
          <w:sz w:val="24"/>
          <w:szCs w:val="24"/>
          <w:lang w:val="en-GB"/>
        </w:rPr>
        <w:t>J</w:t>
      </w:r>
      <w:proofErr w:type="spellStart"/>
      <w:r w:rsidRPr="004951AB">
        <w:rPr>
          <w:rFonts w:ascii="Times New Roman" w:eastAsia="Times New Roman" w:hAnsi="Times New Roman" w:cs="Times New Roman"/>
          <w:sz w:val="24"/>
          <w:szCs w:val="24"/>
          <w:lang w:val="en-US"/>
        </w:rPr>
        <w:t>ulius</w:t>
      </w:r>
      <w:proofErr w:type="spellEnd"/>
      <w:r w:rsidRPr="004951A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enter for Health Sciences and Primary Care, University Medical Center Utrecht, Utrecht University, Utrecht, the Netherlands. Internal mail no. Str6.131. P.O. Box 85500. 3508 GA Utrecht, the Netherlands. E-mail: e.j.timmermans-5@umcutrecht.nl</w:t>
      </w:r>
    </w:p>
    <w:p w14:paraId="2E2E5849" w14:textId="77777777" w:rsidR="0032501F" w:rsidRPr="00161BC1" w:rsidRDefault="0032501F" w:rsidP="0032501F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61BC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bookmarkEnd w:id="0"/>
    <w:p w14:paraId="4D513129" w14:textId="77777777" w:rsidR="00204CD9" w:rsidRDefault="00204CD9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br w:type="page"/>
      </w:r>
    </w:p>
    <w:p w14:paraId="5CA203B6" w14:textId="2C261DC7" w:rsidR="006B2A5C" w:rsidRPr="00161BC1" w:rsidRDefault="006B2A5C" w:rsidP="006B2A5C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proofErr w:type="spellStart"/>
      <w:r w:rsidRPr="00161BC1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Detailed</w:t>
      </w:r>
      <w:proofErr w:type="spellEnd"/>
      <w:r w:rsidRPr="00161BC1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formation on </w:t>
      </w:r>
      <w:proofErr w:type="spellStart"/>
      <w:r w:rsidRPr="00161BC1">
        <w:rPr>
          <w:rFonts w:ascii="Times New Roman" w:hAnsi="Times New Roman" w:cs="Times New Roman"/>
          <w:b/>
          <w:bCs/>
          <w:sz w:val="24"/>
          <w:szCs w:val="24"/>
          <w:lang w:val="fr-FR"/>
        </w:rPr>
        <w:t>neuropsychological</w:t>
      </w:r>
      <w:proofErr w:type="spellEnd"/>
      <w:r w:rsidRPr="00161BC1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tests</w:t>
      </w:r>
    </w:p>
    <w:p w14:paraId="4E753F33" w14:textId="77777777" w:rsidR="006B2A5C" w:rsidRPr="00161BC1" w:rsidRDefault="006B2A5C" w:rsidP="006B2A5C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161BC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europsychological tests per cognitive domain</w:t>
      </w:r>
    </w:p>
    <w:p w14:paraId="03065874" w14:textId="79CBEB0C" w:rsidR="006B2A5C" w:rsidRPr="0056718C" w:rsidRDefault="006B2A5C" w:rsidP="006B2A5C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161BC1">
        <w:rPr>
          <w:rFonts w:ascii="Times New Roman" w:eastAsia="Times New Roman" w:hAnsi="Times New Roman" w:cs="Times New Roman"/>
          <w:sz w:val="24"/>
          <w:szCs w:val="24"/>
          <w:lang w:val="en-GB"/>
        </w:rPr>
        <w:t>Memory was examined using the Visual Association Test (VAT), part A and the total immediate recall, delayed recall and recognition score of the Dutch version of Rey’s Auditory Verbal Learning Test (RAVLT)</w:t>
      </w:r>
      <w:r w:rsidR="000957F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[1,2].</w:t>
      </w:r>
      <w:r w:rsidRPr="00161BC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anguage was assessed using the VAT naming and the 1-minute category fluency (animals)</w:t>
      </w:r>
      <w:r w:rsidR="000957F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[1,3,4].</w:t>
      </w:r>
      <w:r w:rsidRPr="00161BC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ttention-psychomotor speed was examined using the Trail Making Test part A (TMT-A), the forward condition of the Digit Span, the Letter Digit Substitution Test, and the Stroop </w:t>
      </w:r>
      <w:proofErr w:type="spellStart"/>
      <w:r w:rsidRPr="00161BC1">
        <w:rPr>
          <w:rFonts w:ascii="Times New Roman" w:eastAsia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161BC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ord Test (SCWT) card I and II</w:t>
      </w:r>
      <w:r w:rsidR="000957F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[5-11].</w:t>
      </w:r>
      <w:r w:rsidRPr="00161BC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xecutive functioning was measured using the index score of T</w:t>
      </w:r>
      <w:r w:rsidR="003E4F9C">
        <w:rPr>
          <w:rFonts w:ascii="Times New Roman" w:eastAsia="Times New Roman" w:hAnsi="Times New Roman" w:cs="Times New Roman"/>
          <w:sz w:val="24"/>
          <w:szCs w:val="24"/>
          <w:lang w:val="en-GB"/>
        </w:rPr>
        <w:t>rail Making Test part B (T</w:t>
      </w:r>
      <w:r w:rsidRPr="00161BC1">
        <w:rPr>
          <w:rFonts w:ascii="Times New Roman" w:eastAsia="Times New Roman" w:hAnsi="Times New Roman" w:cs="Times New Roman"/>
          <w:sz w:val="24"/>
          <w:szCs w:val="24"/>
          <w:lang w:val="en-GB"/>
        </w:rPr>
        <w:t>MT-B</w:t>
      </w:r>
      <w:r w:rsidR="003E4F9C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Pr="00161BC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/TMT-A, the backward condition of the Digit Span and the SCWT </w:t>
      </w:r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nterference score calculated as card III/([card I + card II] / 2)</w:t>
      </w:r>
      <w:r w:rsidR="000957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[5,7,9].</w:t>
      </w:r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The RAVLT recognition score, the TMT-A, the TMT-B and the SCWT scores were inverted, so higher scores corresponds with a better performance. For the included participants where TMT-B was missing (</w:t>
      </w:r>
      <w:proofErr w:type="spellStart"/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n</w:t>
      </w:r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sample_cross_sectional_baseline_analyses</w:t>
      </w:r>
      <w:proofErr w:type="spellEnd"/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=</w:t>
      </w:r>
      <w:r w:rsidR="009628C7"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11</w:t>
      </w:r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="001E016D"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3.2</w:t>
      </w:r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%; </w:t>
      </w:r>
      <w:proofErr w:type="spellStart"/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n</w:t>
      </w:r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sample_</w:t>
      </w:r>
      <w:r w:rsidR="00210A88"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longitudinal</w:t>
      </w:r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_analyses</w:t>
      </w:r>
      <w:proofErr w:type="spellEnd"/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=</w:t>
      </w:r>
      <w:r w:rsidR="001E016D"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9</w:t>
      </w:r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r w:rsidR="005D5D6C"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5.0</w:t>
      </w:r>
      <w:r w:rsidRPr="00161B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%), the missing TMT-B score was replaced by single imputation of TMT-A multiplied by the group mean TMT-B/TMT-A index score</w:t>
      </w:r>
      <w:r w:rsidR="000957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[12].</w:t>
      </w:r>
    </w:p>
    <w:p w14:paraId="257C1436" w14:textId="77777777" w:rsidR="006B2A5C" w:rsidRPr="00161BC1" w:rsidRDefault="006B2A5C" w:rsidP="006B2A5C">
      <w:pPr>
        <w:rPr>
          <w:rFonts w:ascii="Times New Roman" w:eastAsia="PMingLiU" w:hAnsi="Times New Roman" w:cs="Times New Roman"/>
          <w:noProof/>
          <w:sz w:val="24"/>
          <w:szCs w:val="24"/>
          <w:lang w:val="en-US" w:eastAsia="zh-TW"/>
        </w:rPr>
      </w:pPr>
      <w:r w:rsidRPr="00161BC1">
        <w:rPr>
          <w:rFonts w:ascii="Times New Roman" w:eastAsia="PMingLiU" w:hAnsi="Times New Roman" w:cs="Times New Roman"/>
          <w:sz w:val="24"/>
          <w:szCs w:val="24"/>
          <w:lang w:val="en-US" w:eastAsia="zh-TW"/>
        </w:rPr>
        <w:br w:type="page"/>
      </w:r>
    </w:p>
    <w:p w14:paraId="24202CB2" w14:textId="77777777" w:rsidR="006B2A5C" w:rsidRPr="00161BC1" w:rsidRDefault="006B2A5C" w:rsidP="006B2A5C">
      <w:pPr>
        <w:pStyle w:val="EndNoteBibliography"/>
        <w:spacing w:after="0" w:line="480" w:lineRule="auto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61BC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</w:p>
    <w:p w14:paraId="015F6150" w14:textId="1C8D9914" w:rsidR="006B2A5C" w:rsidRPr="00161BC1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eastAsia="PMingLiU" w:hAnsi="Times New Roman" w:cs="Times New Roman"/>
          <w:sz w:val="24"/>
          <w:szCs w:val="24"/>
          <w:lang w:eastAsia="zh-TW"/>
        </w:rPr>
        <w:t>1.</w:t>
      </w:r>
      <w:r w:rsidRPr="00161BC1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</w:t>
      </w:r>
      <w:r w:rsidRPr="00161BC1">
        <w:rPr>
          <w:rFonts w:ascii="Times New Roman" w:hAnsi="Times New Roman" w:cs="Times New Roman"/>
          <w:sz w:val="24"/>
          <w:szCs w:val="24"/>
        </w:rPr>
        <w:t>Lindeboom J, Schmand B, Tulner L,</w:t>
      </w:r>
      <w:r w:rsidR="00962A3C">
        <w:rPr>
          <w:rFonts w:ascii="Times New Roman" w:hAnsi="Times New Roman" w:cs="Times New Roman"/>
          <w:sz w:val="24"/>
          <w:szCs w:val="24"/>
        </w:rPr>
        <w:t xml:space="preserve"> et al</w:t>
      </w:r>
      <w:r w:rsidRPr="00161BC1">
        <w:rPr>
          <w:rFonts w:ascii="Times New Roman" w:hAnsi="Times New Roman" w:cs="Times New Roman"/>
          <w:sz w:val="24"/>
          <w:szCs w:val="24"/>
        </w:rPr>
        <w:t xml:space="preserve">. Visual association test to </w:t>
      </w:r>
    </w:p>
    <w:p w14:paraId="4324F9D4" w14:textId="77777777" w:rsidR="006B2A5C" w:rsidRPr="00161BC1" w:rsidRDefault="006B2A5C" w:rsidP="006B2A5C">
      <w:pPr>
        <w:pStyle w:val="EndNoteBibliography"/>
        <w:spacing w:after="0"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detect early dementia of the Alzheimer type. </w:t>
      </w:r>
      <w:r w:rsidRPr="00161BC1">
        <w:rPr>
          <w:rFonts w:ascii="Times New Roman" w:hAnsi="Times New Roman" w:cs="Times New Roman"/>
          <w:i/>
          <w:sz w:val="24"/>
          <w:szCs w:val="24"/>
          <w:lang w:val="nl-NL"/>
        </w:rPr>
        <w:t>J Neurol Neurosurg Psychiatry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>. 2002;73:126-33.</w:t>
      </w:r>
    </w:p>
    <w:p w14:paraId="7C910398" w14:textId="0BA88680" w:rsidR="006B2A5C" w:rsidRPr="006F62F4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2. Van der Elst W, van Boxtel MP, van Breukelen GJ, </w:t>
      </w:r>
      <w:r w:rsidR="00962A3C">
        <w:rPr>
          <w:rFonts w:ascii="Times New Roman" w:hAnsi="Times New Roman" w:cs="Times New Roman"/>
          <w:sz w:val="24"/>
          <w:szCs w:val="24"/>
          <w:lang w:val="nl-NL"/>
        </w:rPr>
        <w:t>et al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  <w:r w:rsidRPr="006F62F4">
        <w:rPr>
          <w:rFonts w:ascii="Times New Roman" w:hAnsi="Times New Roman" w:cs="Times New Roman"/>
          <w:sz w:val="24"/>
          <w:szCs w:val="24"/>
        </w:rPr>
        <w:t xml:space="preserve">Rey's verbal learning test: </w:t>
      </w:r>
    </w:p>
    <w:p w14:paraId="6243D1C2" w14:textId="77777777" w:rsidR="006B2A5C" w:rsidRPr="00161BC1" w:rsidRDefault="006B2A5C" w:rsidP="006B2A5C">
      <w:pPr>
        <w:pStyle w:val="EndNoteBibliography"/>
        <w:spacing w:after="0"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normative data for 1855 healthy participants aged 24-81 years and the influence of age, sex, education, and mode of presentation. </w:t>
      </w:r>
      <w:r w:rsidRPr="00161BC1">
        <w:rPr>
          <w:rFonts w:ascii="Times New Roman" w:hAnsi="Times New Roman" w:cs="Times New Roman"/>
          <w:i/>
          <w:sz w:val="24"/>
          <w:szCs w:val="24"/>
          <w:lang w:val="nl-NL"/>
        </w:rPr>
        <w:t>J Int Neuropsychol Soc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>. 2005;11:290-302.</w:t>
      </w:r>
    </w:p>
    <w:p w14:paraId="5ED2DCE9" w14:textId="77777777" w:rsidR="006B2A5C" w:rsidRPr="00161BC1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3. Luteijn F, Van der Ploef FAE. </w:t>
      </w:r>
      <w:r w:rsidRPr="00161BC1">
        <w:rPr>
          <w:rFonts w:ascii="Times New Roman" w:hAnsi="Times New Roman" w:cs="Times New Roman"/>
          <w:i/>
          <w:sz w:val="24"/>
          <w:szCs w:val="24"/>
          <w:lang w:val="nl-NL"/>
        </w:rPr>
        <w:t xml:space="preserve">Handleiding Groninger Intelligentie Test (Manual </w:t>
      </w:r>
    </w:p>
    <w:p w14:paraId="5A71C3E4" w14:textId="77777777" w:rsidR="006B2A5C" w:rsidRPr="00161BC1" w:rsidRDefault="006B2A5C" w:rsidP="006B2A5C">
      <w:pPr>
        <w:pStyle w:val="EndNoteBibliography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i/>
          <w:sz w:val="24"/>
          <w:szCs w:val="24"/>
          <w:lang w:val="nl-NL"/>
        </w:rPr>
        <w:t>Groningen Intelligence Test)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>. Lisse, the Netherlands: Swets &amp; Zeitlinger, 1983.</w:t>
      </w:r>
    </w:p>
    <w:p w14:paraId="5974D539" w14:textId="1D99CD69" w:rsidR="006B2A5C" w:rsidRPr="006F62F4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4. Van der Elst W, Van Boxtel MP, Van Breukelen GJ, </w:t>
      </w:r>
      <w:r w:rsidR="00E14BA7">
        <w:rPr>
          <w:rFonts w:ascii="Times New Roman" w:hAnsi="Times New Roman" w:cs="Times New Roman"/>
          <w:sz w:val="24"/>
          <w:szCs w:val="24"/>
          <w:lang w:val="nl-NL"/>
        </w:rPr>
        <w:t>et al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  <w:r w:rsidRPr="006F62F4">
        <w:rPr>
          <w:rFonts w:ascii="Times New Roman" w:hAnsi="Times New Roman" w:cs="Times New Roman"/>
          <w:sz w:val="24"/>
          <w:szCs w:val="24"/>
        </w:rPr>
        <w:t xml:space="preserve">Normative data for the </w:t>
      </w:r>
    </w:p>
    <w:p w14:paraId="7224CBEA" w14:textId="77777777" w:rsidR="006B2A5C" w:rsidRPr="00161BC1" w:rsidRDefault="006B2A5C" w:rsidP="006B2A5C">
      <w:pPr>
        <w:pStyle w:val="EndNoteBibliography"/>
        <w:spacing w:after="0" w:line="480" w:lineRule="auto"/>
        <w:ind w:left="708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Animal, Profession and Letter M Naming verbal fluency tests for Dutch speaking participants and the effects of age, education, and sex. </w:t>
      </w:r>
      <w:r w:rsidRPr="00161BC1">
        <w:rPr>
          <w:rFonts w:ascii="Times New Roman" w:hAnsi="Times New Roman" w:cs="Times New Roman"/>
          <w:i/>
          <w:sz w:val="24"/>
          <w:szCs w:val="24"/>
        </w:rPr>
        <w:t>J Int Neuropsychol Soc</w:t>
      </w:r>
      <w:r w:rsidRPr="00161BC1">
        <w:rPr>
          <w:rFonts w:ascii="Times New Roman" w:hAnsi="Times New Roman" w:cs="Times New Roman"/>
          <w:sz w:val="24"/>
          <w:szCs w:val="24"/>
        </w:rPr>
        <w:t xml:space="preserve">. 2006;12:80-9. </w:t>
      </w:r>
    </w:p>
    <w:p w14:paraId="08AFB28B" w14:textId="77777777" w:rsidR="006B2A5C" w:rsidRPr="00161BC1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5. Hammes J. </w:t>
      </w:r>
      <w:r w:rsidRPr="00161BC1">
        <w:rPr>
          <w:rFonts w:ascii="Times New Roman" w:hAnsi="Times New Roman" w:cs="Times New Roman"/>
          <w:i/>
          <w:sz w:val="24"/>
          <w:szCs w:val="24"/>
        </w:rPr>
        <w:t>De Stroop-Kleur Woord Test:</w:t>
      </w:r>
      <w:r w:rsidRPr="00161BC1">
        <w:rPr>
          <w:rFonts w:ascii="Times New Roman" w:hAnsi="Times New Roman" w:cs="Times New Roman"/>
          <w:sz w:val="24"/>
          <w:szCs w:val="24"/>
        </w:rPr>
        <w:t xml:space="preserve"> </w:t>
      </w:r>
      <w:r w:rsidRPr="00161BC1">
        <w:rPr>
          <w:rFonts w:ascii="Times New Roman" w:hAnsi="Times New Roman" w:cs="Times New Roman"/>
          <w:i/>
          <w:sz w:val="24"/>
          <w:szCs w:val="24"/>
        </w:rPr>
        <w:t>Handleiding [In English: The Stroop Color-</w:t>
      </w:r>
    </w:p>
    <w:p w14:paraId="57612C93" w14:textId="77777777" w:rsidR="006B2A5C" w:rsidRPr="00161BC1" w:rsidRDefault="006B2A5C" w:rsidP="006B2A5C">
      <w:pPr>
        <w:pStyle w:val="EndNoteBibliography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i/>
          <w:sz w:val="24"/>
          <w:szCs w:val="24"/>
        </w:rPr>
        <w:t>Word Test: Manual]</w:t>
      </w:r>
      <w:r w:rsidRPr="00161BC1">
        <w:rPr>
          <w:rFonts w:ascii="Times New Roman" w:hAnsi="Times New Roman" w:cs="Times New Roman"/>
          <w:sz w:val="24"/>
          <w:szCs w:val="24"/>
        </w:rPr>
        <w:t xml:space="preserve">. 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>Amsterdam, the Netherlands: Swets &amp; Zeitlinger, 1973.</w:t>
      </w:r>
    </w:p>
    <w:p w14:paraId="45F7F871" w14:textId="77777777" w:rsidR="006B2A5C" w:rsidRPr="00161BC1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6. Lindeboom J, Matto D. Digit series and Knox cubes as concentration tests for elderly </w:t>
      </w:r>
    </w:p>
    <w:p w14:paraId="5502D640" w14:textId="77777777" w:rsidR="006B2A5C" w:rsidRPr="00161BC1" w:rsidRDefault="006B2A5C" w:rsidP="006B2A5C">
      <w:pPr>
        <w:pStyle w:val="EndNoteBibliography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subjects. </w:t>
      </w:r>
      <w:r w:rsidRPr="00161BC1">
        <w:rPr>
          <w:rFonts w:ascii="Times New Roman" w:hAnsi="Times New Roman" w:cs="Times New Roman"/>
          <w:i/>
          <w:sz w:val="24"/>
          <w:szCs w:val="24"/>
        </w:rPr>
        <w:t>Tijdschr Gerontol Geriatr</w:t>
      </w:r>
      <w:r w:rsidRPr="00161BC1">
        <w:rPr>
          <w:rFonts w:ascii="Times New Roman" w:hAnsi="Times New Roman" w:cs="Times New Roman"/>
          <w:sz w:val="24"/>
          <w:szCs w:val="24"/>
        </w:rPr>
        <w:t>. 1994;25:63-8.</w:t>
      </w:r>
    </w:p>
    <w:p w14:paraId="68E22EDD" w14:textId="77777777" w:rsidR="006B2A5C" w:rsidRPr="00161BC1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7. Reitan RM. The relation of the trail making test to organic brain damage. </w:t>
      </w:r>
      <w:r w:rsidRPr="00161BC1">
        <w:rPr>
          <w:rFonts w:ascii="Times New Roman" w:hAnsi="Times New Roman" w:cs="Times New Roman"/>
          <w:i/>
          <w:sz w:val="24"/>
          <w:szCs w:val="24"/>
          <w:lang w:val="nl-NL"/>
        </w:rPr>
        <w:t xml:space="preserve">J Consult </w:t>
      </w:r>
    </w:p>
    <w:p w14:paraId="482CB76A" w14:textId="77777777" w:rsidR="006B2A5C" w:rsidRPr="00161BC1" w:rsidRDefault="006B2A5C" w:rsidP="006B2A5C">
      <w:pPr>
        <w:pStyle w:val="EndNoteBibliography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i/>
          <w:sz w:val="24"/>
          <w:szCs w:val="24"/>
          <w:lang w:val="nl-NL"/>
        </w:rPr>
        <w:t>Psychol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>. 1955;19:393-4.</w:t>
      </w:r>
    </w:p>
    <w:p w14:paraId="76854342" w14:textId="77777777" w:rsidR="006B2A5C" w:rsidRPr="00161BC1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8. Stroop J. Studies on interference in serial verbal reactions. </w:t>
      </w:r>
      <w:r w:rsidRPr="00161BC1">
        <w:rPr>
          <w:rFonts w:ascii="Times New Roman" w:hAnsi="Times New Roman" w:cs="Times New Roman"/>
          <w:i/>
          <w:sz w:val="24"/>
          <w:szCs w:val="24"/>
          <w:lang w:val="nl-NL"/>
        </w:rPr>
        <w:t>J Exp Psychol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>. 1935;18:643-</w:t>
      </w:r>
    </w:p>
    <w:p w14:paraId="71722E70" w14:textId="77777777" w:rsidR="006B2A5C" w:rsidRPr="00161BC1" w:rsidRDefault="006B2A5C" w:rsidP="006B2A5C">
      <w:pPr>
        <w:pStyle w:val="EndNoteBibliography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sz w:val="24"/>
          <w:szCs w:val="24"/>
          <w:lang w:val="nl-NL"/>
        </w:rPr>
        <w:t>62.</w:t>
      </w:r>
    </w:p>
    <w:p w14:paraId="446C7B71" w14:textId="6826125F" w:rsidR="006B2A5C" w:rsidRPr="006F62F4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eastAsia="PMingLiU" w:hAnsi="Times New Roman" w:cs="Times New Roman"/>
          <w:sz w:val="24"/>
          <w:szCs w:val="24"/>
          <w:lang w:val="nl-NL" w:eastAsia="zh-TW"/>
        </w:rPr>
        <w:t xml:space="preserve">9. 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Van der Elst W, Van Boxtel MP, Van Breukelen GJ, </w:t>
      </w:r>
      <w:r w:rsidR="00E14BA7">
        <w:rPr>
          <w:rFonts w:ascii="Times New Roman" w:hAnsi="Times New Roman" w:cs="Times New Roman"/>
          <w:sz w:val="24"/>
          <w:szCs w:val="24"/>
          <w:lang w:val="nl-NL"/>
        </w:rPr>
        <w:t>et al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  <w:r w:rsidRPr="006F62F4">
        <w:rPr>
          <w:rFonts w:ascii="Times New Roman" w:hAnsi="Times New Roman" w:cs="Times New Roman"/>
          <w:sz w:val="24"/>
          <w:szCs w:val="24"/>
        </w:rPr>
        <w:t xml:space="preserve">The Stroop color-word test: </w:t>
      </w:r>
    </w:p>
    <w:p w14:paraId="10C88887" w14:textId="77777777" w:rsidR="006B2A5C" w:rsidRPr="00161BC1" w:rsidRDefault="006B2A5C" w:rsidP="006B2A5C">
      <w:pPr>
        <w:pStyle w:val="EndNoteBibliography"/>
        <w:spacing w:after="0"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influence of age, sex, and education; and normative data for a large sample across the adult age range. </w:t>
      </w:r>
      <w:r w:rsidRPr="00161BC1">
        <w:rPr>
          <w:rFonts w:ascii="Times New Roman" w:hAnsi="Times New Roman" w:cs="Times New Roman"/>
          <w:i/>
          <w:sz w:val="24"/>
          <w:szCs w:val="24"/>
          <w:lang w:val="nl-NL"/>
        </w:rPr>
        <w:t>Assessment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>. 2006;13:62-79.</w:t>
      </w:r>
    </w:p>
    <w:p w14:paraId="782A5AC9" w14:textId="77777777" w:rsidR="006B2A5C" w:rsidRPr="00161BC1" w:rsidRDefault="006B2A5C" w:rsidP="006B2A5C">
      <w:pPr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  <w:r w:rsidRPr="00161BC1">
        <w:rPr>
          <w:rFonts w:ascii="Times New Roman" w:eastAsia="PMingLiU" w:hAnsi="Times New Roman" w:cs="Times New Roman"/>
          <w:sz w:val="24"/>
          <w:szCs w:val="24"/>
          <w:lang w:eastAsia="zh-TW"/>
        </w:rPr>
        <w:br w:type="page"/>
      </w:r>
    </w:p>
    <w:p w14:paraId="0BE9D69F" w14:textId="052C580B" w:rsidR="006B2A5C" w:rsidRPr="006F62F4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eastAsia="PMingLiU" w:hAnsi="Times New Roman" w:cs="Times New Roman"/>
          <w:sz w:val="24"/>
          <w:szCs w:val="24"/>
          <w:lang w:val="nl-NL" w:eastAsia="zh-TW"/>
        </w:rPr>
        <w:lastRenderedPageBreak/>
        <w:t>10. V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an der Elst W, Van Boxtel MP, Van Breukelen GJ, </w:t>
      </w:r>
      <w:r w:rsidR="00F55803">
        <w:rPr>
          <w:rFonts w:ascii="Times New Roman" w:hAnsi="Times New Roman" w:cs="Times New Roman"/>
          <w:sz w:val="24"/>
          <w:szCs w:val="24"/>
          <w:lang w:val="nl-NL"/>
        </w:rPr>
        <w:t>et al</w:t>
      </w:r>
      <w:r w:rsidRPr="00161BC1">
        <w:rPr>
          <w:rFonts w:ascii="Times New Roman" w:hAnsi="Times New Roman" w:cs="Times New Roman"/>
          <w:sz w:val="24"/>
          <w:szCs w:val="24"/>
          <w:lang w:val="nl-NL"/>
        </w:rPr>
        <w:t xml:space="preserve">. </w:t>
      </w:r>
      <w:r w:rsidRPr="006F62F4">
        <w:rPr>
          <w:rFonts w:ascii="Times New Roman" w:hAnsi="Times New Roman" w:cs="Times New Roman"/>
          <w:sz w:val="24"/>
          <w:szCs w:val="24"/>
        </w:rPr>
        <w:t xml:space="preserve">The Letter Digit </w:t>
      </w:r>
    </w:p>
    <w:p w14:paraId="24DB4025" w14:textId="77777777" w:rsidR="006B2A5C" w:rsidRPr="00161BC1" w:rsidRDefault="006B2A5C" w:rsidP="006B2A5C">
      <w:pPr>
        <w:pStyle w:val="EndNoteBibliography"/>
        <w:spacing w:after="0" w:line="480" w:lineRule="auto"/>
        <w:ind w:left="708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Substitution Test: normative data for 1,858 healthy participants aged 24-81 from the Maastricht Aging Study (MAAS): influence of age, education, and sex. </w:t>
      </w:r>
      <w:r w:rsidRPr="00161BC1">
        <w:rPr>
          <w:rFonts w:ascii="Times New Roman" w:hAnsi="Times New Roman" w:cs="Times New Roman"/>
          <w:i/>
          <w:sz w:val="24"/>
          <w:szCs w:val="24"/>
        </w:rPr>
        <w:t>J Clin Exp Neuropsychol</w:t>
      </w:r>
      <w:r w:rsidRPr="00161BC1">
        <w:rPr>
          <w:rFonts w:ascii="Times New Roman" w:hAnsi="Times New Roman" w:cs="Times New Roman"/>
          <w:sz w:val="24"/>
          <w:szCs w:val="24"/>
        </w:rPr>
        <w:t>. 2006;28:998-1009.</w:t>
      </w:r>
    </w:p>
    <w:p w14:paraId="0A388FA1" w14:textId="77777777" w:rsidR="006B2A5C" w:rsidRPr="00161BC1" w:rsidRDefault="006B2A5C" w:rsidP="006B2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11. Wechsler D. </w:t>
      </w:r>
      <w:r w:rsidRPr="00161BC1">
        <w:rPr>
          <w:rFonts w:ascii="Times New Roman" w:hAnsi="Times New Roman" w:cs="Times New Roman"/>
          <w:i/>
          <w:sz w:val="24"/>
          <w:szCs w:val="24"/>
        </w:rPr>
        <w:t>WAIS-III: Wechsler Adult Intelligence Scale (3</w:t>
      </w:r>
      <w:r w:rsidRPr="00161BC1">
        <w:rPr>
          <w:rFonts w:ascii="Times New Roman" w:hAnsi="Times New Roman" w:cs="Times New Roman"/>
          <w:i/>
          <w:sz w:val="24"/>
          <w:szCs w:val="24"/>
          <w:vertAlign w:val="superscript"/>
        </w:rPr>
        <w:t>rd</w:t>
      </w:r>
      <w:r w:rsidRPr="00161BC1">
        <w:rPr>
          <w:rFonts w:ascii="Times New Roman" w:hAnsi="Times New Roman" w:cs="Times New Roman"/>
          <w:i/>
          <w:sz w:val="24"/>
          <w:szCs w:val="24"/>
        </w:rPr>
        <w:t xml:space="preserve"> Edition). Administration </w:t>
      </w:r>
    </w:p>
    <w:p w14:paraId="36EAD234" w14:textId="77777777" w:rsidR="006B2A5C" w:rsidRPr="00161BC1" w:rsidRDefault="006B2A5C" w:rsidP="006B2A5C">
      <w:pPr>
        <w:pStyle w:val="EndNoteBibliography"/>
        <w:spacing w:after="0" w:line="480" w:lineRule="auto"/>
        <w:ind w:left="708"/>
        <w:jc w:val="both"/>
        <w:rPr>
          <w:rFonts w:ascii="Times New Roman" w:hAnsi="Times New Roman" w:cs="Times New Roman"/>
          <w:sz w:val="24"/>
          <w:szCs w:val="24"/>
        </w:rPr>
      </w:pPr>
      <w:r w:rsidRPr="00161BC1">
        <w:rPr>
          <w:rFonts w:ascii="Times New Roman" w:hAnsi="Times New Roman" w:cs="Times New Roman"/>
          <w:i/>
          <w:sz w:val="24"/>
          <w:szCs w:val="24"/>
        </w:rPr>
        <w:t>and Scoring Manual</w:t>
      </w:r>
      <w:r w:rsidRPr="00161BC1">
        <w:rPr>
          <w:rFonts w:ascii="Times New Roman" w:hAnsi="Times New Roman" w:cs="Times New Roman"/>
          <w:sz w:val="24"/>
          <w:szCs w:val="24"/>
        </w:rPr>
        <w:t>. San Antionio, Texas, United States of America: Psychological Corportation/Harcourt Brace, 2017.</w:t>
      </w:r>
    </w:p>
    <w:p w14:paraId="698EF000" w14:textId="77777777" w:rsidR="006B2A5C" w:rsidRPr="00161BC1" w:rsidRDefault="006B2A5C" w:rsidP="006B2A5C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1BC1">
        <w:rPr>
          <w:rFonts w:ascii="Times New Roman" w:hAnsi="Times New Roman" w:cs="Times New Roman"/>
          <w:sz w:val="24"/>
          <w:szCs w:val="24"/>
        </w:rPr>
        <w:t xml:space="preserve">12. Leeuwis AE, Hooghiemstra AM, Bron EE, et al. </w:t>
      </w:r>
      <w:r w:rsidRPr="00161BC1">
        <w:rPr>
          <w:rFonts w:ascii="Times New Roman" w:hAnsi="Times New Roman" w:cs="Times New Roman"/>
          <w:sz w:val="24"/>
          <w:szCs w:val="24"/>
          <w:lang w:val="en-US"/>
        </w:rPr>
        <w:t xml:space="preserve">Cerebral blood flow and cognitive </w:t>
      </w:r>
    </w:p>
    <w:p w14:paraId="2B9A2B69" w14:textId="77777777" w:rsidR="006B2A5C" w:rsidRPr="00105958" w:rsidRDefault="006B2A5C" w:rsidP="006B2A5C">
      <w:pPr>
        <w:pStyle w:val="Geenafstand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161BC1">
        <w:rPr>
          <w:rFonts w:ascii="Times New Roman" w:hAnsi="Times New Roman" w:cs="Times New Roman"/>
          <w:sz w:val="24"/>
          <w:szCs w:val="24"/>
          <w:lang w:val="en-US"/>
        </w:rPr>
        <w:t xml:space="preserve">functioning in patients with disorders along the heart-brain axis. </w:t>
      </w:r>
      <w:proofErr w:type="spellStart"/>
      <w:r w:rsidRPr="00161BC1">
        <w:rPr>
          <w:rFonts w:ascii="Times New Roman" w:hAnsi="Times New Roman" w:cs="Times New Roman"/>
          <w:i/>
          <w:sz w:val="24"/>
          <w:szCs w:val="24"/>
          <w:lang w:val="en-US"/>
        </w:rPr>
        <w:t>Alzheimers</w:t>
      </w:r>
      <w:proofErr w:type="spellEnd"/>
      <w:r w:rsidRPr="00161B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ment (N Y)</w:t>
      </w:r>
      <w:r w:rsidRPr="00161BC1">
        <w:rPr>
          <w:rFonts w:ascii="Times New Roman" w:hAnsi="Times New Roman" w:cs="Times New Roman"/>
          <w:sz w:val="24"/>
          <w:szCs w:val="24"/>
          <w:lang w:val="en-US"/>
        </w:rPr>
        <w:t>. 2020;6:e12034.</w:t>
      </w:r>
    </w:p>
    <w:p w14:paraId="4F266EF5" w14:textId="77777777" w:rsidR="006B2A5C" w:rsidRDefault="006B2A5C" w:rsidP="006B2A5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B63FB91" w14:textId="77777777" w:rsidR="006B2A5C" w:rsidRDefault="006B2A5C"/>
    <w:sectPr w:rsidR="006B2A5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6964F" w14:textId="77777777" w:rsidR="000657D6" w:rsidRDefault="000657D6" w:rsidP="00AA2DE9">
      <w:pPr>
        <w:spacing w:after="0" w:line="240" w:lineRule="auto"/>
      </w:pPr>
      <w:r>
        <w:separator/>
      </w:r>
    </w:p>
  </w:endnote>
  <w:endnote w:type="continuationSeparator" w:id="0">
    <w:p w14:paraId="58CF6353" w14:textId="77777777" w:rsidR="000657D6" w:rsidRDefault="000657D6" w:rsidP="00AA2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4862962"/>
      <w:docPartObj>
        <w:docPartGallery w:val="Page Numbers (Bottom of Page)"/>
        <w:docPartUnique/>
      </w:docPartObj>
    </w:sdtPr>
    <w:sdtEndPr/>
    <w:sdtContent>
      <w:p w14:paraId="2B4A0FAF" w14:textId="1EA475D7" w:rsidR="00AA2DE9" w:rsidRDefault="00AA2DE9">
        <w:pPr>
          <w:pStyle w:val="Voettekst"/>
          <w:jc w:val="right"/>
        </w:pPr>
        <w:r w:rsidRPr="00AA2DE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A2DE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A2DE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A2DE9">
          <w:rPr>
            <w:rFonts w:ascii="Times New Roman" w:hAnsi="Times New Roman" w:cs="Times New Roman"/>
            <w:sz w:val="24"/>
            <w:szCs w:val="24"/>
          </w:rPr>
          <w:t>2</w:t>
        </w:r>
        <w:r w:rsidRPr="00AA2DE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B9CED91" w14:textId="77777777" w:rsidR="00AA2DE9" w:rsidRDefault="00AA2DE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60C5F" w14:textId="77777777" w:rsidR="000657D6" w:rsidRDefault="000657D6" w:rsidP="00AA2DE9">
      <w:pPr>
        <w:spacing w:after="0" w:line="240" w:lineRule="auto"/>
      </w:pPr>
      <w:r>
        <w:separator/>
      </w:r>
    </w:p>
  </w:footnote>
  <w:footnote w:type="continuationSeparator" w:id="0">
    <w:p w14:paraId="2256FEE4" w14:textId="77777777" w:rsidR="000657D6" w:rsidRDefault="000657D6" w:rsidP="00AA2D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5C"/>
    <w:rsid w:val="000657D6"/>
    <w:rsid w:val="000957FC"/>
    <w:rsid w:val="001047AB"/>
    <w:rsid w:val="00161BC1"/>
    <w:rsid w:val="001E016D"/>
    <w:rsid w:val="00204CD9"/>
    <w:rsid w:val="00210A88"/>
    <w:rsid w:val="00245841"/>
    <w:rsid w:val="00286558"/>
    <w:rsid w:val="002A7D88"/>
    <w:rsid w:val="002E7C27"/>
    <w:rsid w:val="0032501F"/>
    <w:rsid w:val="003C08FD"/>
    <w:rsid w:val="003E4F9C"/>
    <w:rsid w:val="00434DED"/>
    <w:rsid w:val="00492094"/>
    <w:rsid w:val="004C0169"/>
    <w:rsid w:val="0056718C"/>
    <w:rsid w:val="005D5D6C"/>
    <w:rsid w:val="005D78AE"/>
    <w:rsid w:val="00664ECA"/>
    <w:rsid w:val="006B2A5C"/>
    <w:rsid w:val="006F62F4"/>
    <w:rsid w:val="00821F2E"/>
    <w:rsid w:val="008F2E67"/>
    <w:rsid w:val="00913D68"/>
    <w:rsid w:val="009628C7"/>
    <w:rsid w:val="00962A3C"/>
    <w:rsid w:val="00991CF0"/>
    <w:rsid w:val="00A73320"/>
    <w:rsid w:val="00AA2DE9"/>
    <w:rsid w:val="00AC4D63"/>
    <w:rsid w:val="00AD19F5"/>
    <w:rsid w:val="00AE6D78"/>
    <w:rsid w:val="00BE165A"/>
    <w:rsid w:val="00C031A5"/>
    <w:rsid w:val="00C60FA7"/>
    <w:rsid w:val="00C76AB3"/>
    <w:rsid w:val="00C8746A"/>
    <w:rsid w:val="00D71FEA"/>
    <w:rsid w:val="00E14BA7"/>
    <w:rsid w:val="00E950A3"/>
    <w:rsid w:val="00F55803"/>
    <w:rsid w:val="00FB736B"/>
    <w:rsid w:val="00FC56EB"/>
    <w:rsid w:val="00FF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A5AE6"/>
  <w15:chartTrackingRefBased/>
  <w15:docId w15:val="{C38AECF1-ED8B-423D-ABA1-C3255E899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B2A5C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B2A5C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B2A5C"/>
    <w:rPr>
      <w:color w:val="605E5C"/>
      <w:shd w:val="clear" w:color="auto" w:fill="E1DFDD"/>
    </w:rPr>
  </w:style>
  <w:style w:type="paragraph" w:styleId="Geenafstand">
    <w:name w:val="No Spacing"/>
    <w:link w:val="GeenafstandChar"/>
    <w:uiPriority w:val="1"/>
    <w:qFormat/>
    <w:rsid w:val="006B2A5C"/>
    <w:pPr>
      <w:spacing w:after="0" w:line="240" w:lineRule="auto"/>
    </w:pPr>
  </w:style>
  <w:style w:type="character" w:customStyle="1" w:styleId="EndNoteBibliographyChar">
    <w:name w:val="EndNote Bibliography Char"/>
    <w:basedOn w:val="Standaardalinea-lettertype"/>
    <w:link w:val="EndNoteBibliography"/>
    <w:semiHidden/>
    <w:locked/>
    <w:rsid w:val="006B2A5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semiHidden/>
    <w:rsid w:val="006B2A5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qFormat/>
    <w:locked/>
    <w:rsid w:val="006B2A5C"/>
  </w:style>
  <w:style w:type="paragraph" w:styleId="Koptekst">
    <w:name w:val="header"/>
    <w:basedOn w:val="Standaard"/>
    <w:link w:val="KoptekstChar"/>
    <w:uiPriority w:val="99"/>
    <w:unhideWhenUsed/>
    <w:rsid w:val="00AA2D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A2DE9"/>
  </w:style>
  <w:style w:type="paragraph" w:styleId="Voettekst">
    <w:name w:val="footer"/>
    <w:basedOn w:val="Standaard"/>
    <w:link w:val="VoettekstChar"/>
    <w:uiPriority w:val="99"/>
    <w:unhideWhenUsed/>
    <w:rsid w:val="00AA2D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A2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750</Words>
  <Characters>4125</Characters>
  <Application>Microsoft Office Word</Application>
  <DocSecurity>0</DocSecurity>
  <Lines>34</Lines>
  <Paragraphs>9</Paragraphs>
  <ScaleCrop>false</ScaleCrop>
  <Company>UMC Utrecht</Company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Timmermans</dc:creator>
  <cp:keywords/>
  <dc:description/>
  <cp:lastModifiedBy>Timmermans-5, E.J. (Erik)</cp:lastModifiedBy>
  <cp:revision>38</cp:revision>
  <dcterms:created xsi:type="dcterms:W3CDTF">2023-07-06T14:42:00Z</dcterms:created>
  <dcterms:modified xsi:type="dcterms:W3CDTF">2026-02-09T07:57:00Z</dcterms:modified>
</cp:coreProperties>
</file>